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correlation coefficient between the cell cycle expression profiles of genetic interacting proteins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1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2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8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E-0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E-0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53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E-1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E-1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3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E-1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9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E-2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7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E-2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9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3E-3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7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E-3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71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0E-4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16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98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E-4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5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1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E-4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7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4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5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01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E-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5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E-5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65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E-2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7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E-61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9797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E-44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758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E-1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III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biological processes of genetic interacting protei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1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8E-03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98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E-0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8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94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E-1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E-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5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9E-2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5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7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33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E-4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5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1E-0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287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E-6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3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E-8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5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90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E-15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86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9E-17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7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E-0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0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E-19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3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3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03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E-27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5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89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E-3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67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14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39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33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52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31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104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647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E-3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5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6.21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97E-5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99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3.22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1E-11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44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1.10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E-2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6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9.078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.9402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biological process terms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IV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cellular component of genetic interacting proteins 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39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38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E-1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E-1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9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3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2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5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1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E-7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E-1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6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E-12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0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E-14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0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6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E-15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1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21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6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23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3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E-30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9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8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9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8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1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0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95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E-3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53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773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-6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63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2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12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9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12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E-21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5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.8164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725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cellular component term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V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molecular function of genetic interacting proteins 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9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5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E-0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2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5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E-0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8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E-1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E-1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E-2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E-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4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E-1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8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E-58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E-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0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E-6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8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E-7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8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3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7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4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9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78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E-11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0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E-13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8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15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94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E-178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7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3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19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6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2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0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E-26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86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E-3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3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3589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E-66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0738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molecular function terms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spacing w:lineRule="auto" w:line="240" w:before="0" w:after="0"/>
      <w:jc w:val="center"/>
    </w:pPr>
    <w:rPr>
      <w:rFonts w:ascii="Times New Roman" w:hAnsi="Times New Roman" w:eastAsia="SimSun;宋体" w:cs="Times New Roman"/>
      <w:b/>
      <w:bCs/>
      <w:sz w:val="16"/>
      <w:szCs w:val="16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head">
    <w:name w:val="table head"/>
    <w:qFormat/>
    <w:pPr>
      <w:widowControl/>
      <w:numPr>
        <w:ilvl w:val="0"/>
        <w:numId w:val="2"/>
      </w:numPr>
      <w:bidi w:val="0"/>
      <w:spacing w:lineRule="auto" w:line="216" w:before="240" w:after="120"/>
      <w:jc w:val="center"/>
    </w:pPr>
    <w:rPr>
      <w:rFonts w:ascii="Times New Roman" w:hAnsi="Times New Roman" w:eastAsia="SimSun;宋体" w:cs="Times New Roman"/>
      <w:smallCaps/>
      <w:color w:val="auto"/>
      <w:sz w:val="16"/>
      <w:szCs w:val="16"/>
      <w:lang w:val="en-US" w:eastAsia="en-US" w:bidi="ar-SA"/>
    </w:rPr>
  </w:style>
  <w:style w:type="paragraph" w:styleId="Figurecaption">
    <w:name w:val="figure caption"/>
    <w:qFormat/>
    <w:pPr>
      <w:widowControl/>
      <w:numPr>
        <w:ilvl w:val="0"/>
        <w:numId w:val="1"/>
      </w:numPr>
      <w:bidi w:val="0"/>
      <w:spacing w:before="80" w:after="200"/>
      <w:jc w:val="center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48:00Z</dcterms:created>
  <dc:creator>Feng Luo</dc:creator>
  <dc:description/>
  <cp:keywords/>
  <dc:language>en-US</dc:language>
  <cp:lastModifiedBy>Feng Luo</cp:lastModifiedBy>
  <dcterms:modified xsi:type="dcterms:W3CDTF">2011-05-11T03:42:00Z</dcterms:modified>
  <cp:revision>26</cp:revision>
  <dc:subject/>
  <dc:title/>
</cp:coreProperties>
</file>